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795"/>
        <w:gridCol w:w="2700"/>
        <w:gridCol w:w="3060"/>
        <w:gridCol w:w="2335"/>
      </w:tblGrid>
      <w:tr w:rsidR="00566FA9" w:rsidRPr="00875F58" w14:paraId="308B9C7F" w14:textId="77777777" w:rsidTr="00D445FC">
        <w:tc>
          <w:tcPr>
            <w:tcW w:w="12955" w:type="dxa"/>
            <w:gridSpan w:val="5"/>
            <w:tcBorders>
              <w:top w:val="nil"/>
              <w:left w:val="nil"/>
              <w:right w:val="nil"/>
            </w:tcBorders>
          </w:tcPr>
          <w:p w14:paraId="28ADD9DC" w14:textId="18732B22" w:rsidR="00566FA9" w:rsidRPr="00875F58" w:rsidRDefault="00736C63" w:rsidP="00BF4A90">
            <w:pPr>
              <w:rPr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S3</w:t>
            </w:r>
            <w:r w:rsidR="00566FA9" w:rsidRPr="00875F58">
              <w:rPr>
                <w:rFonts w:cstheme="minorHAnsi"/>
                <w:b/>
                <w:bCs/>
                <w:sz w:val="21"/>
                <w:szCs w:val="21"/>
              </w:rPr>
              <w:t xml:space="preserve"> Table</w:t>
            </w:r>
            <w:r w:rsidR="00566FA9" w:rsidRPr="00875F58">
              <w:rPr>
                <w:rFonts w:cstheme="minorHAnsi"/>
                <w:sz w:val="21"/>
                <w:szCs w:val="21"/>
              </w:rPr>
              <w:t>. Cross-sectional adjusted associations of psychosocial factors with cardiovascular health</w:t>
            </w:r>
            <w:r w:rsidR="006B0FEA">
              <w:rPr>
                <w:rFonts w:cstheme="minorHAnsi"/>
                <w:sz w:val="21"/>
                <w:szCs w:val="21"/>
              </w:rPr>
              <w:t>, defined by Life’s Essential 8, and Life’s Essential 8</w:t>
            </w:r>
            <w:r w:rsidR="00566FA9" w:rsidRPr="00875F58">
              <w:rPr>
                <w:rFonts w:cstheme="minorHAnsi"/>
                <w:sz w:val="21"/>
                <w:szCs w:val="21"/>
              </w:rPr>
              <w:t xml:space="preserve"> sleep score, </w:t>
            </w:r>
            <w:r w:rsidR="00566FA9">
              <w:rPr>
                <w:rFonts w:cstheme="minorHAnsi"/>
                <w:sz w:val="21"/>
                <w:szCs w:val="21"/>
              </w:rPr>
              <w:t xml:space="preserve">comparing scores defined using hours of sleep and sleep </w:t>
            </w:r>
            <w:proofErr w:type="gramStart"/>
            <w:r w:rsidR="00566FA9">
              <w:rPr>
                <w:rFonts w:cstheme="minorHAnsi"/>
                <w:sz w:val="21"/>
                <w:szCs w:val="21"/>
              </w:rPr>
              <w:t>quality</w:t>
            </w:r>
            <w:r w:rsidR="00566FA9" w:rsidRPr="00875F58">
              <w:rPr>
                <w:rFonts w:cstheme="minorHAnsi"/>
                <w:sz w:val="21"/>
                <w:szCs w:val="21"/>
              </w:rPr>
              <w:t>;</w:t>
            </w:r>
            <w:proofErr w:type="gramEnd"/>
            <w:r w:rsidR="00566FA9" w:rsidRPr="00875F58">
              <w:rPr>
                <w:rFonts w:cstheme="minorHAnsi"/>
                <w:sz w:val="21"/>
                <w:szCs w:val="21"/>
              </w:rPr>
              <w:t xml:space="preserve"> N=1,</w:t>
            </w:r>
            <w:r w:rsidR="00D12C7C">
              <w:rPr>
                <w:rFonts w:cstheme="minorHAnsi"/>
                <w:sz w:val="21"/>
                <w:szCs w:val="21"/>
              </w:rPr>
              <w:t>5</w:t>
            </w:r>
            <w:r w:rsidR="00DD78D3">
              <w:rPr>
                <w:rFonts w:cstheme="minorHAnsi"/>
                <w:sz w:val="21"/>
                <w:szCs w:val="21"/>
              </w:rPr>
              <w:t>78</w:t>
            </w:r>
          </w:p>
        </w:tc>
      </w:tr>
      <w:tr w:rsidR="00566FA9" w:rsidRPr="00875F58" w14:paraId="683CA758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F8A3A" w14:textId="77777777" w:rsidR="00566FA9" w:rsidRPr="00875F58" w:rsidRDefault="00566FA9" w:rsidP="00BF4A90">
            <w:pPr>
              <w:rPr>
                <w:sz w:val="21"/>
                <w:szCs w:val="21"/>
              </w:rPr>
            </w:pPr>
          </w:p>
        </w:tc>
        <w:tc>
          <w:tcPr>
            <w:tcW w:w="549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66C7F5" w14:textId="77777777" w:rsidR="00566FA9" w:rsidRPr="00875F58" w:rsidRDefault="00566FA9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Hours of sleep measures</w:t>
            </w:r>
          </w:p>
        </w:tc>
        <w:tc>
          <w:tcPr>
            <w:tcW w:w="5395" w:type="dxa"/>
            <w:gridSpan w:val="2"/>
            <w:tcBorders>
              <w:left w:val="single" w:sz="4" w:space="0" w:color="auto"/>
              <w:right w:val="nil"/>
            </w:tcBorders>
          </w:tcPr>
          <w:p w14:paraId="3611E9A1" w14:textId="77777777" w:rsidR="00566FA9" w:rsidRPr="00875F58" w:rsidRDefault="00566FA9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Sleep quality measures</w:t>
            </w:r>
          </w:p>
        </w:tc>
      </w:tr>
      <w:tr w:rsidR="00D445FC" w:rsidRPr="00875F58" w14:paraId="61A1E49E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CBD59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  <w:tc>
          <w:tcPr>
            <w:tcW w:w="2795" w:type="dxa"/>
            <w:tcBorders>
              <w:left w:val="single" w:sz="4" w:space="0" w:color="auto"/>
              <w:bottom w:val="nil"/>
              <w:right w:val="nil"/>
            </w:tcBorders>
          </w:tcPr>
          <w:p w14:paraId="0A28EC22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CVH score</w:t>
            </w:r>
          </w:p>
        </w:tc>
        <w:tc>
          <w:tcPr>
            <w:tcW w:w="2700" w:type="dxa"/>
            <w:tcBorders>
              <w:left w:val="nil"/>
              <w:bottom w:val="nil"/>
              <w:right w:val="single" w:sz="4" w:space="0" w:color="auto"/>
            </w:tcBorders>
          </w:tcPr>
          <w:p w14:paraId="57A732C2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High CVH sleep</w:t>
            </w: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nil"/>
            </w:tcBorders>
          </w:tcPr>
          <w:p w14:paraId="44531CC2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CVH score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9A17212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High CVH sleep</w:t>
            </w:r>
          </w:p>
        </w:tc>
      </w:tr>
      <w:tr w:rsidR="00D445FC" w:rsidRPr="00875F58" w14:paraId="43C73B3C" w14:textId="77777777" w:rsidTr="00D445FC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C7790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1393F3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>β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8186F" w14:textId="26630B2B" w:rsidR="00D445FC" w:rsidRPr="00875F58" w:rsidRDefault="00240D90" w:rsidP="00BF4A90">
            <w:pPr>
              <w:jc w:val="center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β</w:t>
            </w:r>
            <w:r w:rsidR="00D445FC" w:rsidRPr="00875F58">
              <w:rPr>
                <w:rFonts w:cstheme="minorHAnsi"/>
                <w:sz w:val="21"/>
                <w:szCs w:val="21"/>
              </w:rPr>
              <w:t xml:space="preserve"> (95% CI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7E57FB" w14:textId="77777777" w:rsidR="00D445FC" w:rsidRPr="00875F58" w:rsidRDefault="00D445FC" w:rsidP="00BF4A90">
            <w:pPr>
              <w:jc w:val="center"/>
              <w:rPr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>β (95% CI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11B76" w14:textId="33D40798" w:rsidR="00D445FC" w:rsidRPr="00875F58" w:rsidRDefault="00240D90" w:rsidP="00BF4A90">
            <w:pPr>
              <w:jc w:val="center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β</w:t>
            </w:r>
            <w:r w:rsidR="00D445FC" w:rsidRPr="00875F58">
              <w:rPr>
                <w:rFonts w:cstheme="minorHAnsi"/>
                <w:sz w:val="21"/>
                <w:szCs w:val="21"/>
              </w:rPr>
              <w:t xml:space="preserve"> (95% CI)</w:t>
            </w:r>
          </w:p>
        </w:tc>
      </w:tr>
      <w:tr w:rsidR="00D445FC" w:rsidRPr="00875F58" w14:paraId="780D791A" w14:textId="77777777" w:rsidTr="00D445FC">
        <w:tc>
          <w:tcPr>
            <w:tcW w:w="2065" w:type="dxa"/>
            <w:tcBorders>
              <w:left w:val="nil"/>
              <w:bottom w:val="nil"/>
              <w:right w:val="single" w:sz="4" w:space="0" w:color="auto"/>
            </w:tcBorders>
          </w:tcPr>
          <w:p w14:paraId="4D383D92" w14:textId="77777777" w:rsidR="00D445FC" w:rsidRPr="00875F58" w:rsidRDefault="00D445FC" w:rsidP="00BF4A90">
            <w:pPr>
              <w:rPr>
                <w:sz w:val="21"/>
                <w:szCs w:val="21"/>
              </w:rPr>
            </w:pPr>
            <w:r w:rsidRPr="00875F58">
              <w:rPr>
                <w:rFonts w:cstheme="minorHAnsi"/>
                <w:b/>
                <w:bCs/>
                <w:sz w:val="21"/>
                <w:szCs w:val="21"/>
              </w:rPr>
              <w:t>Social isolation</w:t>
            </w:r>
          </w:p>
        </w:tc>
        <w:tc>
          <w:tcPr>
            <w:tcW w:w="2795" w:type="dxa"/>
            <w:tcBorders>
              <w:left w:val="single" w:sz="4" w:space="0" w:color="auto"/>
              <w:bottom w:val="nil"/>
              <w:right w:val="nil"/>
            </w:tcBorders>
          </w:tcPr>
          <w:p w14:paraId="019EDC8A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single" w:sz="4" w:space="0" w:color="auto"/>
            </w:tcBorders>
          </w:tcPr>
          <w:p w14:paraId="1CBD0C41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nil"/>
            </w:tcBorders>
          </w:tcPr>
          <w:p w14:paraId="1B8BCE97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41ABD4BF" w14:textId="77777777" w:rsidR="00D445FC" w:rsidRPr="00875F58" w:rsidRDefault="00D445FC" w:rsidP="00BF4A90">
            <w:pPr>
              <w:rPr>
                <w:sz w:val="21"/>
                <w:szCs w:val="21"/>
              </w:rPr>
            </w:pPr>
          </w:p>
        </w:tc>
      </w:tr>
      <w:tr w:rsidR="006C27F8" w:rsidRPr="00C64A16" w14:paraId="2F06D61E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BD2DB" w14:textId="7C61341D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Isolated/high (n=6</w:t>
            </w:r>
            <w:r w:rsidR="00DD78D3">
              <w:rPr>
                <w:rFonts w:cstheme="minorHAnsi"/>
                <w:sz w:val="21"/>
                <w:szCs w:val="21"/>
              </w:rPr>
              <w:t>1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4F180" w14:textId="4FDEFE53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1.</w:t>
            </w:r>
            <w:r w:rsidR="006D46F2">
              <w:rPr>
                <w:sz w:val="21"/>
                <w:szCs w:val="21"/>
              </w:rPr>
              <w:t>49</w:t>
            </w:r>
            <w:r w:rsidRPr="00875F58">
              <w:rPr>
                <w:sz w:val="21"/>
                <w:szCs w:val="21"/>
              </w:rPr>
              <w:t xml:space="preserve"> (-</w:t>
            </w:r>
            <w:r w:rsidR="006D46F2">
              <w:rPr>
                <w:sz w:val="21"/>
                <w:szCs w:val="21"/>
              </w:rPr>
              <w:t>4.84</w:t>
            </w:r>
            <w:r w:rsidRPr="00875F58">
              <w:rPr>
                <w:sz w:val="21"/>
                <w:szCs w:val="21"/>
              </w:rPr>
              <w:t>, 1.</w:t>
            </w:r>
            <w:r w:rsidR="006D46F2">
              <w:rPr>
                <w:sz w:val="21"/>
                <w:szCs w:val="21"/>
              </w:rPr>
              <w:t>87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B205CC" w14:textId="2743BACE" w:rsidR="006C27F8" w:rsidRPr="00C64A16" w:rsidRDefault="006C27F8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</w:t>
            </w:r>
            <w:r w:rsidR="003F0CAE">
              <w:rPr>
                <w:sz w:val="21"/>
                <w:szCs w:val="21"/>
              </w:rPr>
              <w:t>0.77</w:t>
            </w:r>
            <w:r>
              <w:rPr>
                <w:sz w:val="21"/>
                <w:szCs w:val="21"/>
              </w:rPr>
              <w:t xml:space="preserve"> (-17.</w:t>
            </w:r>
            <w:r w:rsidR="003F0CAE">
              <w:rPr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, -</w:t>
            </w:r>
            <w:r w:rsidR="00A326EF">
              <w:rPr>
                <w:sz w:val="21"/>
                <w:szCs w:val="21"/>
              </w:rPr>
              <w:t>4.4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52BDE" w14:textId="1B268992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</w:t>
            </w:r>
            <w:r w:rsidR="00B731E8">
              <w:rPr>
                <w:sz w:val="21"/>
                <w:szCs w:val="21"/>
              </w:rPr>
              <w:t>0.84</w:t>
            </w:r>
            <w:r w:rsidRPr="00C64A16">
              <w:rPr>
                <w:sz w:val="21"/>
                <w:szCs w:val="21"/>
              </w:rPr>
              <w:t xml:space="preserve"> (-4.</w:t>
            </w:r>
            <w:r w:rsidR="00B731E8">
              <w:rPr>
                <w:sz w:val="21"/>
                <w:szCs w:val="21"/>
              </w:rPr>
              <w:t>30</w:t>
            </w:r>
            <w:r w:rsidRPr="00C64A16">
              <w:rPr>
                <w:sz w:val="21"/>
                <w:szCs w:val="21"/>
              </w:rPr>
              <w:t>, 2.</w:t>
            </w:r>
            <w:r w:rsidR="00B731E8">
              <w:rPr>
                <w:sz w:val="21"/>
                <w:szCs w:val="21"/>
              </w:rPr>
              <w:t>61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0977F98" w14:textId="20FE4656" w:rsidR="006C27F8" w:rsidRPr="00160D3A" w:rsidRDefault="00683107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</w:t>
            </w:r>
            <w:r w:rsidR="002353DD">
              <w:rPr>
                <w:sz w:val="21"/>
                <w:szCs w:val="21"/>
              </w:rPr>
              <w:t>64</w:t>
            </w:r>
            <w:r>
              <w:rPr>
                <w:sz w:val="21"/>
                <w:szCs w:val="21"/>
              </w:rPr>
              <w:t xml:space="preserve"> (-1</w:t>
            </w:r>
            <w:r w:rsidR="002353DD">
              <w:rPr>
                <w:sz w:val="21"/>
                <w:szCs w:val="21"/>
              </w:rPr>
              <w:t>3.15</w:t>
            </w:r>
            <w:r>
              <w:rPr>
                <w:sz w:val="21"/>
                <w:szCs w:val="21"/>
              </w:rPr>
              <w:t xml:space="preserve">, </w:t>
            </w:r>
            <w:r w:rsidR="002F6243">
              <w:rPr>
                <w:sz w:val="21"/>
                <w:szCs w:val="21"/>
              </w:rPr>
              <w:t>1.</w:t>
            </w:r>
            <w:r w:rsidR="002353DD">
              <w:rPr>
                <w:sz w:val="21"/>
                <w:szCs w:val="21"/>
              </w:rPr>
              <w:t>86</w:t>
            </w:r>
            <w:r w:rsidR="002F6243">
              <w:rPr>
                <w:sz w:val="21"/>
                <w:szCs w:val="21"/>
              </w:rPr>
              <w:t>)</w:t>
            </w:r>
          </w:p>
        </w:tc>
      </w:tr>
      <w:tr w:rsidR="006C27F8" w:rsidRPr="00C64A16" w14:paraId="0EAA792E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105F4" w14:textId="2E7FADF7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Moderate (n=1</w:t>
            </w:r>
            <w:r w:rsidR="00DD78D3">
              <w:rPr>
                <w:rFonts w:cstheme="minorHAnsi"/>
                <w:sz w:val="21"/>
                <w:szCs w:val="21"/>
              </w:rPr>
              <w:t>65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E3F4E" w14:textId="7EAFDE2D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0.</w:t>
            </w:r>
            <w:r w:rsidR="006D46F2">
              <w:rPr>
                <w:sz w:val="21"/>
                <w:szCs w:val="21"/>
              </w:rPr>
              <w:t>40</w:t>
            </w:r>
            <w:r w:rsidRPr="00875F58">
              <w:rPr>
                <w:sz w:val="21"/>
                <w:szCs w:val="21"/>
              </w:rPr>
              <w:t xml:space="preserve"> (-2.</w:t>
            </w:r>
            <w:r w:rsidR="006D46F2">
              <w:rPr>
                <w:sz w:val="21"/>
                <w:szCs w:val="21"/>
              </w:rPr>
              <w:t>52</w:t>
            </w:r>
            <w:r w:rsidRPr="00875F58">
              <w:rPr>
                <w:sz w:val="21"/>
                <w:szCs w:val="21"/>
              </w:rPr>
              <w:t xml:space="preserve">, </w:t>
            </w:r>
            <w:r w:rsidR="002557B5">
              <w:rPr>
                <w:sz w:val="21"/>
                <w:szCs w:val="21"/>
              </w:rPr>
              <w:t>1.</w:t>
            </w:r>
            <w:r w:rsidR="006D46F2">
              <w:rPr>
                <w:sz w:val="21"/>
                <w:szCs w:val="21"/>
              </w:rPr>
              <w:t>72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727DF" w14:textId="4DE0187D" w:rsidR="006C27F8" w:rsidRPr="00C64A16" w:rsidRDefault="006C27F8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3F0CAE">
              <w:rPr>
                <w:sz w:val="21"/>
                <w:szCs w:val="21"/>
              </w:rPr>
              <w:t>53</w:t>
            </w:r>
            <w:r>
              <w:rPr>
                <w:sz w:val="21"/>
                <w:szCs w:val="21"/>
              </w:rPr>
              <w:t xml:space="preserve"> (-3.</w:t>
            </w:r>
            <w:r w:rsidR="003F0CAE">
              <w:rPr>
                <w:sz w:val="21"/>
                <w:szCs w:val="21"/>
              </w:rPr>
              <w:t>49</w:t>
            </w:r>
            <w:r>
              <w:rPr>
                <w:sz w:val="21"/>
                <w:szCs w:val="21"/>
              </w:rPr>
              <w:t>, 4.</w:t>
            </w:r>
            <w:r w:rsidR="003F0CAE">
              <w:rPr>
                <w:sz w:val="21"/>
                <w:szCs w:val="21"/>
              </w:rPr>
              <w:t>5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17759" w14:textId="1A7D3761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</w:t>
            </w:r>
            <w:r w:rsidR="00F56118">
              <w:rPr>
                <w:sz w:val="21"/>
                <w:szCs w:val="21"/>
              </w:rPr>
              <w:t>1</w:t>
            </w:r>
            <w:r w:rsidR="00DE3F21">
              <w:rPr>
                <w:sz w:val="21"/>
                <w:szCs w:val="21"/>
              </w:rPr>
              <w:t>.10</w:t>
            </w:r>
            <w:r w:rsidRPr="00C64A16">
              <w:rPr>
                <w:sz w:val="21"/>
                <w:szCs w:val="21"/>
              </w:rPr>
              <w:t xml:space="preserve"> (-</w:t>
            </w:r>
            <w:r w:rsidR="00F56118">
              <w:rPr>
                <w:sz w:val="21"/>
                <w:szCs w:val="21"/>
              </w:rPr>
              <w:t>3.2</w:t>
            </w:r>
            <w:r w:rsidR="00DE3F21">
              <w:rPr>
                <w:sz w:val="21"/>
                <w:szCs w:val="21"/>
              </w:rPr>
              <w:t>8</w:t>
            </w:r>
            <w:r w:rsidRPr="00C64A16">
              <w:rPr>
                <w:sz w:val="21"/>
                <w:szCs w:val="21"/>
              </w:rPr>
              <w:t>, 1.</w:t>
            </w:r>
            <w:r w:rsidR="00DE3F21">
              <w:rPr>
                <w:sz w:val="21"/>
                <w:szCs w:val="21"/>
              </w:rPr>
              <w:t>08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4438DF9" w14:textId="72334A32" w:rsidR="006C27F8" w:rsidRPr="00160D3A" w:rsidRDefault="00683107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3C4198">
              <w:rPr>
                <w:sz w:val="21"/>
                <w:szCs w:val="21"/>
              </w:rPr>
              <w:t>5.08</w:t>
            </w:r>
            <w:r>
              <w:rPr>
                <w:sz w:val="21"/>
                <w:szCs w:val="21"/>
              </w:rPr>
              <w:t xml:space="preserve"> (-</w:t>
            </w:r>
            <w:r w:rsidR="002353DD">
              <w:rPr>
                <w:sz w:val="21"/>
                <w:szCs w:val="21"/>
              </w:rPr>
              <w:t>9.83</w:t>
            </w:r>
            <w:r>
              <w:rPr>
                <w:sz w:val="21"/>
                <w:szCs w:val="21"/>
              </w:rPr>
              <w:t xml:space="preserve">, </w:t>
            </w:r>
            <w:r w:rsidR="002353DD">
              <w:rPr>
                <w:sz w:val="21"/>
                <w:szCs w:val="21"/>
              </w:rPr>
              <w:t>-0.34</w:t>
            </w:r>
            <w:r>
              <w:rPr>
                <w:sz w:val="21"/>
                <w:szCs w:val="21"/>
              </w:rPr>
              <w:t>)</w:t>
            </w:r>
          </w:p>
        </w:tc>
      </w:tr>
      <w:tr w:rsidR="006C27F8" w:rsidRPr="00C64A16" w14:paraId="6E60540E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78685" w14:textId="4428B501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Low (n=13</w:t>
            </w:r>
            <w:r w:rsidR="00DD78D3">
              <w:rPr>
                <w:rFonts w:cstheme="minorHAnsi"/>
                <w:sz w:val="21"/>
                <w:szCs w:val="21"/>
              </w:rPr>
              <w:t>52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0679E" w14:textId="6C66B5F5" w:rsidR="006C27F8" w:rsidRPr="00875F58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89B7D" w14:textId="46311FDB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2030B" w14:textId="3CAFFC01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2700444" w14:textId="0042DCC5" w:rsidR="006C27F8" w:rsidRPr="00160D3A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</w:tr>
      <w:tr w:rsidR="00160D3A" w:rsidRPr="00C64A16" w14:paraId="573DB5DE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59580" w14:textId="77777777" w:rsidR="00160D3A" w:rsidRPr="00875F58" w:rsidRDefault="00160D3A" w:rsidP="00160D3A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b/>
                <w:bCs/>
                <w:sz w:val="21"/>
                <w:szCs w:val="21"/>
              </w:rPr>
              <w:t>Social support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4FF15" w14:textId="77777777" w:rsidR="00160D3A" w:rsidRPr="00875F58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EFE59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08C20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17B0363" w14:textId="77777777" w:rsidR="00160D3A" w:rsidRPr="00160D3A" w:rsidRDefault="00160D3A" w:rsidP="00160D3A">
            <w:pPr>
              <w:rPr>
                <w:sz w:val="21"/>
                <w:szCs w:val="21"/>
              </w:rPr>
            </w:pPr>
          </w:p>
        </w:tc>
      </w:tr>
      <w:tr w:rsidR="00BC6940" w:rsidRPr="00C64A16" w14:paraId="24D48B99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6FBBC" w14:textId="79DD7421" w:rsidR="00BC6940" w:rsidRPr="00875F58" w:rsidRDefault="00BC6940" w:rsidP="00BC6940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High (n=58</w:t>
            </w:r>
            <w:r w:rsidR="00DD78D3">
              <w:rPr>
                <w:rFonts w:cstheme="minorHAnsi"/>
                <w:sz w:val="21"/>
                <w:szCs w:val="21"/>
              </w:rPr>
              <w:t>3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43F53" w14:textId="58B5D973" w:rsidR="00BC6940" w:rsidRPr="00875F58" w:rsidRDefault="00311308" w:rsidP="00BC6940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53D6E" w14:textId="44194A43" w:rsidR="00BC6940" w:rsidRPr="00C64A16" w:rsidRDefault="00311308" w:rsidP="00BC6940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2829E" w14:textId="72D8A624" w:rsidR="00BC6940" w:rsidRPr="00C64A16" w:rsidRDefault="00311308" w:rsidP="00BC6940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D774D12" w14:textId="7153195A" w:rsidR="00BC6940" w:rsidRPr="00160D3A" w:rsidRDefault="00311308" w:rsidP="00BC6940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</w:tr>
      <w:tr w:rsidR="00BC6940" w:rsidRPr="00C64A16" w14:paraId="6C13FFB8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C412E" w14:textId="5106CA35" w:rsidR="00BC6940" w:rsidRPr="00875F58" w:rsidRDefault="00BC6940" w:rsidP="00BC6940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Moderate (n=47</w:t>
            </w:r>
            <w:r w:rsidR="00DD78D3">
              <w:rPr>
                <w:rFonts w:cstheme="minorHAnsi"/>
                <w:sz w:val="21"/>
                <w:szCs w:val="21"/>
              </w:rPr>
              <w:t>3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D37F5" w14:textId="5DBA9DE3" w:rsidR="00BC6940" w:rsidRPr="00875F58" w:rsidRDefault="00BC6940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08465A">
              <w:rPr>
                <w:sz w:val="21"/>
                <w:szCs w:val="21"/>
              </w:rPr>
              <w:t>0.97</w:t>
            </w:r>
            <w:r>
              <w:rPr>
                <w:sz w:val="21"/>
                <w:szCs w:val="21"/>
              </w:rPr>
              <w:t xml:space="preserve"> (-2.</w:t>
            </w:r>
            <w:r w:rsidR="0008465A">
              <w:rPr>
                <w:sz w:val="21"/>
                <w:szCs w:val="21"/>
              </w:rPr>
              <w:t>66</w:t>
            </w:r>
            <w:r>
              <w:rPr>
                <w:sz w:val="21"/>
                <w:szCs w:val="21"/>
              </w:rPr>
              <w:t xml:space="preserve">, </w:t>
            </w:r>
            <w:r w:rsidR="00333655">
              <w:rPr>
                <w:sz w:val="21"/>
                <w:szCs w:val="21"/>
              </w:rPr>
              <w:t>0.</w:t>
            </w:r>
            <w:r w:rsidR="0008465A">
              <w:rPr>
                <w:sz w:val="21"/>
                <w:szCs w:val="21"/>
              </w:rPr>
              <w:t>6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50D84" w14:textId="6FE803DF" w:rsidR="00BC6940" w:rsidRPr="00C64A16" w:rsidRDefault="00B0739E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</w:t>
            </w:r>
            <w:r w:rsidR="00362B31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 xml:space="preserve"> (-4.</w:t>
            </w:r>
            <w:r w:rsidR="00362B31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, 1.</w:t>
            </w:r>
            <w:r w:rsidR="00362B31">
              <w:rPr>
                <w:sz w:val="21"/>
                <w:szCs w:val="21"/>
              </w:rPr>
              <w:t>7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45D0A" w14:textId="2C174CDC" w:rsidR="00BC6940" w:rsidRPr="00C64A16" w:rsidRDefault="00C8759B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</w:t>
            </w:r>
            <w:r w:rsidR="00E95E57">
              <w:rPr>
                <w:sz w:val="21"/>
                <w:szCs w:val="21"/>
              </w:rPr>
              <w:t>61</w:t>
            </w:r>
            <w:r>
              <w:rPr>
                <w:sz w:val="21"/>
                <w:szCs w:val="21"/>
              </w:rPr>
              <w:t xml:space="preserve"> (-3.</w:t>
            </w:r>
            <w:r w:rsidR="00E95E57"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 xml:space="preserve">, </w:t>
            </w:r>
            <w:r w:rsidR="00E95E57">
              <w:rPr>
                <w:sz w:val="21"/>
                <w:szCs w:val="21"/>
              </w:rPr>
              <w:t>0.0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41D1DFC" w14:textId="352FFC80" w:rsidR="00BC6940" w:rsidRPr="00160D3A" w:rsidRDefault="0055564D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</w:t>
            </w:r>
            <w:r w:rsidR="00DF0A86">
              <w:rPr>
                <w:sz w:val="21"/>
                <w:szCs w:val="21"/>
              </w:rPr>
              <w:t>35</w:t>
            </w:r>
            <w:r>
              <w:rPr>
                <w:sz w:val="21"/>
                <w:szCs w:val="21"/>
              </w:rPr>
              <w:t xml:space="preserve"> (-9.8</w:t>
            </w:r>
            <w:r w:rsidR="00DF0A8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, -2.8</w:t>
            </w:r>
            <w:r w:rsidR="00DF0A8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</w:tr>
      <w:tr w:rsidR="00BC6940" w:rsidRPr="00C64A16" w14:paraId="176FC151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6385E" w14:textId="7F49ECC4" w:rsidR="00BC6940" w:rsidRPr="00875F58" w:rsidRDefault="00BC6940" w:rsidP="00BC6940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Low (5</w:t>
            </w:r>
            <w:r w:rsidR="002B7D95">
              <w:rPr>
                <w:rFonts w:cstheme="minorHAnsi"/>
                <w:sz w:val="21"/>
                <w:szCs w:val="21"/>
              </w:rPr>
              <w:t>22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D582C" w14:textId="1A935BDB" w:rsidR="00BC6940" w:rsidRPr="00875F58" w:rsidRDefault="00333655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</w:t>
            </w:r>
            <w:r w:rsidR="0008465A"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 xml:space="preserve"> (-3.</w:t>
            </w:r>
            <w:r w:rsidR="00154321">
              <w:rPr>
                <w:sz w:val="21"/>
                <w:szCs w:val="21"/>
              </w:rPr>
              <w:t>8</w:t>
            </w:r>
            <w:r w:rsidR="0008465A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-0.</w:t>
            </w:r>
            <w:r w:rsidR="00154321">
              <w:rPr>
                <w:sz w:val="21"/>
                <w:szCs w:val="21"/>
              </w:rPr>
              <w:t>7</w:t>
            </w:r>
            <w:r w:rsidR="0008465A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433E7" w14:textId="469617FE" w:rsidR="00BC6940" w:rsidRPr="00C64A16" w:rsidRDefault="00B0739E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362B31">
              <w:rPr>
                <w:sz w:val="21"/>
                <w:szCs w:val="21"/>
              </w:rPr>
              <w:t>1.51 (-4.46, 1.44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7F758" w14:textId="150ED2EE" w:rsidR="00BC6940" w:rsidRPr="00C64A16" w:rsidRDefault="00C8759B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</w:t>
            </w:r>
            <w:r w:rsidR="00E95E57">
              <w:rPr>
                <w:sz w:val="21"/>
                <w:szCs w:val="21"/>
              </w:rPr>
              <w:t>49</w:t>
            </w:r>
            <w:r>
              <w:rPr>
                <w:sz w:val="21"/>
                <w:szCs w:val="21"/>
              </w:rPr>
              <w:t xml:space="preserve"> (-5.</w:t>
            </w:r>
            <w:r w:rsidR="00E95E57">
              <w:rPr>
                <w:sz w:val="21"/>
                <w:szCs w:val="21"/>
              </w:rPr>
              <w:t>08</w:t>
            </w:r>
            <w:r>
              <w:rPr>
                <w:sz w:val="21"/>
                <w:szCs w:val="21"/>
              </w:rPr>
              <w:t xml:space="preserve">, </w:t>
            </w:r>
            <w:r w:rsidR="00CC0737">
              <w:rPr>
                <w:sz w:val="21"/>
                <w:szCs w:val="21"/>
              </w:rPr>
              <w:t>-</w:t>
            </w:r>
            <w:r w:rsidR="00C85264">
              <w:rPr>
                <w:sz w:val="21"/>
                <w:szCs w:val="21"/>
              </w:rPr>
              <w:t>1.9</w:t>
            </w:r>
            <w:r w:rsidR="00E95E57">
              <w:rPr>
                <w:sz w:val="21"/>
                <w:szCs w:val="21"/>
              </w:rPr>
              <w:t>0</w:t>
            </w:r>
            <w:r w:rsidR="00CC0737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123DA05" w14:textId="108195D8" w:rsidR="00BC6940" w:rsidRPr="00160D3A" w:rsidRDefault="0055564D" w:rsidP="00BC69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</w:t>
            </w:r>
            <w:r w:rsidR="00DF0A86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 xml:space="preserve"> (-14.</w:t>
            </w:r>
            <w:r w:rsidR="00DF0A86">
              <w:rPr>
                <w:sz w:val="21"/>
                <w:szCs w:val="21"/>
              </w:rPr>
              <w:t>68</w:t>
            </w:r>
            <w:r>
              <w:rPr>
                <w:sz w:val="21"/>
                <w:szCs w:val="21"/>
              </w:rPr>
              <w:t>, -7.</w:t>
            </w:r>
            <w:r w:rsidR="00DF0A86">
              <w:rPr>
                <w:sz w:val="21"/>
                <w:szCs w:val="21"/>
              </w:rPr>
              <w:t>81</w:t>
            </w:r>
            <w:r>
              <w:rPr>
                <w:sz w:val="21"/>
                <w:szCs w:val="21"/>
              </w:rPr>
              <w:t>)</w:t>
            </w:r>
          </w:p>
        </w:tc>
      </w:tr>
      <w:tr w:rsidR="00160D3A" w:rsidRPr="00C64A16" w14:paraId="0283B8FC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80F8D" w14:textId="77777777" w:rsidR="00160D3A" w:rsidRPr="00875F58" w:rsidRDefault="00160D3A" w:rsidP="00160D3A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b/>
                <w:bCs/>
                <w:sz w:val="21"/>
                <w:szCs w:val="21"/>
              </w:rPr>
              <w:t>Trait anger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966DF" w14:textId="77777777" w:rsidR="00160D3A" w:rsidRPr="00875F58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611EF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ACE73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B8182CD" w14:textId="77777777" w:rsidR="00160D3A" w:rsidRPr="00160D3A" w:rsidRDefault="00160D3A" w:rsidP="00160D3A">
            <w:pPr>
              <w:rPr>
                <w:sz w:val="21"/>
                <w:szCs w:val="21"/>
              </w:rPr>
            </w:pPr>
          </w:p>
        </w:tc>
      </w:tr>
      <w:tr w:rsidR="006C27F8" w:rsidRPr="00C64A16" w14:paraId="3AC81E6A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C4C1B" w14:textId="77777777" w:rsidR="006C27F8" w:rsidRPr="00875F58" w:rsidRDefault="006C27F8" w:rsidP="006C27F8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High (n=86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04FE5" w14:textId="12A725C9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2.</w:t>
            </w:r>
            <w:r w:rsidR="005028C5">
              <w:rPr>
                <w:sz w:val="21"/>
                <w:szCs w:val="21"/>
              </w:rPr>
              <w:t>9</w:t>
            </w:r>
            <w:r w:rsidR="000B5C75">
              <w:rPr>
                <w:sz w:val="21"/>
                <w:szCs w:val="21"/>
              </w:rPr>
              <w:t>5</w:t>
            </w:r>
            <w:r w:rsidRPr="00875F58">
              <w:rPr>
                <w:sz w:val="21"/>
                <w:szCs w:val="21"/>
              </w:rPr>
              <w:t xml:space="preserve"> (-5.</w:t>
            </w:r>
            <w:r w:rsidR="000B5C75">
              <w:rPr>
                <w:sz w:val="21"/>
                <w:szCs w:val="21"/>
              </w:rPr>
              <w:t>93</w:t>
            </w:r>
            <w:r w:rsidRPr="00875F58">
              <w:rPr>
                <w:sz w:val="21"/>
                <w:szCs w:val="21"/>
              </w:rPr>
              <w:t>, 0.</w:t>
            </w:r>
            <w:r w:rsidR="000B5C75">
              <w:rPr>
                <w:sz w:val="21"/>
                <w:szCs w:val="21"/>
              </w:rPr>
              <w:t>03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BB72F" w14:textId="1BED2BB3" w:rsidR="006C27F8" w:rsidRPr="00C64A16" w:rsidRDefault="00F85ADF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  <w:r w:rsidR="00CC0DB7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-4.</w:t>
            </w:r>
            <w:r w:rsidR="00CC0DB7">
              <w:rPr>
                <w:sz w:val="21"/>
                <w:szCs w:val="21"/>
              </w:rPr>
              <w:t>79</w:t>
            </w:r>
            <w:r w:rsidR="00CB3A3E">
              <w:rPr>
                <w:sz w:val="21"/>
                <w:szCs w:val="21"/>
              </w:rPr>
              <w:t>, 6.</w:t>
            </w:r>
            <w:r w:rsidR="00CC0DB7">
              <w:rPr>
                <w:sz w:val="21"/>
                <w:szCs w:val="21"/>
              </w:rPr>
              <w:t>52</w:t>
            </w:r>
            <w:r w:rsidR="00CB3A3E"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F4982" w14:textId="4D6E9F68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4.</w:t>
            </w:r>
            <w:r w:rsidR="00C303B8">
              <w:rPr>
                <w:sz w:val="21"/>
                <w:szCs w:val="21"/>
              </w:rPr>
              <w:t>90</w:t>
            </w:r>
            <w:r w:rsidRPr="00C64A16">
              <w:rPr>
                <w:sz w:val="21"/>
                <w:szCs w:val="21"/>
              </w:rPr>
              <w:t xml:space="preserve"> (-7.</w:t>
            </w:r>
            <w:r w:rsidR="008205A5">
              <w:rPr>
                <w:sz w:val="21"/>
                <w:szCs w:val="21"/>
              </w:rPr>
              <w:t>9</w:t>
            </w:r>
            <w:r w:rsidR="00C303B8">
              <w:rPr>
                <w:sz w:val="21"/>
                <w:szCs w:val="21"/>
              </w:rPr>
              <w:t>4</w:t>
            </w:r>
            <w:r w:rsidRPr="00C64A16">
              <w:rPr>
                <w:sz w:val="21"/>
                <w:szCs w:val="21"/>
              </w:rPr>
              <w:t>, -1.</w:t>
            </w:r>
            <w:r w:rsidR="008205A5">
              <w:rPr>
                <w:sz w:val="21"/>
                <w:szCs w:val="21"/>
              </w:rPr>
              <w:t>8</w:t>
            </w:r>
            <w:r w:rsidR="00C303B8">
              <w:rPr>
                <w:sz w:val="21"/>
                <w:szCs w:val="21"/>
              </w:rPr>
              <w:t>5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32EF05F" w14:textId="3A96EBB6" w:rsidR="006C27F8" w:rsidRPr="00160D3A" w:rsidRDefault="00C83506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.</w:t>
            </w:r>
            <w:r w:rsidR="00FF65F9">
              <w:rPr>
                <w:sz w:val="21"/>
                <w:szCs w:val="21"/>
              </w:rPr>
              <w:t>72</w:t>
            </w:r>
            <w:r>
              <w:rPr>
                <w:sz w:val="21"/>
                <w:szCs w:val="21"/>
              </w:rPr>
              <w:t xml:space="preserve"> (</w:t>
            </w:r>
            <w:r w:rsidR="0091523F">
              <w:rPr>
                <w:sz w:val="21"/>
                <w:szCs w:val="21"/>
              </w:rPr>
              <w:t>-21.</w:t>
            </w:r>
            <w:r w:rsidR="00FF65F9">
              <w:rPr>
                <w:sz w:val="21"/>
                <w:szCs w:val="21"/>
              </w:rPr>
              <w:t>33</w:t>
            </w:r>
            <w:r w:rsidR="0091523F">
              <w:rPr>
                <w:sz w:val="21"/>
                <w:szCs w:val="21"/>
              </w:rPr>
              <w:t>, -8.</w:t>
            </w:r>
            <w:r w:rsidR="0001334D">
              <w:rPr>
                <w:sz w:val="21"/>
                <w:szCs w:val="21"/>
              </w:rPr>
              <w:t>11</w:t>
            </w:r>
            <w:r w:rsidR="0091523F">
              <w:rPr>
                <w:sz w:val="21"/>
                <w:szCs w:val="21"/>
              </w:rPr>
              <w:t>)</w:t>
            </w:r>
          </w:p>
        </w:tc>
      </w:tr>
      <w:tr w:rsidR="006C27F8" w:rsidRPr="00C64A16" w14:paraId="2A5E9EF1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3A14D" w14:textId="1BEFEE90" w:rsidR="006C27F8" w:rsidRPr="00875F58" w:rsidRDefault="006C27F8" w:rsidP="006C27F8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Moderate (n=9</w:t>
            </w:r>
            <w:r w:rsidR="002B7D95">
              <w:rPr>
                <w:rFonts w:cstheme="minorHAnsi"/>
                <w:sz w:val="21"/>
                <w:szCs w:val="21"/>
              </w:rPr>
              <w:t>35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FDAD0" w14:textId="056292B3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1.</w:t>
            </w:r>
            <w:r w:rsidR="000B5C75">
              <w:rPr>
                <w:sz w:val="21"/>
                <w:szCs w:val="21"/>
              </w:rPr>
              <w:t>76</w:t>
            </w:r>
            <w:r w:rsidRPr="00875F58">
              <w:rPr>
                <w:sz w:val="21"/>
                <w:szCs w:val="21"/>
              </w:rPr>
              <w:t xml:space="preserve"> (-</w:t>
            </w:r>
            <w:r w:rsidR="000B5C75">
              <w:rPr>
                <w:sz w:val="21"/>
                <w:szCs w:val="21"/>
              </w:rPr>
              <w:t>3.14</w:t>
            </w:r>
            <w:r w:rsidRPr="00875F58">
              <w:rPr>
                <w:sz w:val="21"/>
                <w:szCs w:val="21"/>
              </w:rPr>
              <w:t>, -0.</w:t>
            </w:r>
            <w:r w:rsidR="000B5C75">
              <w:rPr>
                <w:sz w:val="21"/>
                <w:szCs w:val="21"/>
              </w:rPr>
              <w:t>38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48916" w14:textId="05387B10" w:rsidR="006C27F8" w:rsidRPr="00C64A16" w:rsidRDefault="00F85ADF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</w:t>
            </w:r>
            <w:r w:rsidR="006D758E">
              <w:rPr>
                <w:sz w:val="21"/>
                <w:szCs w:val="21"/>
              </w:rPr>
              <w:t>09</w:t>
            </w:r>
            <w:r>
              <w:rPr>
                <w:sz w:val="21"/>
                <w:szCs w:val="21"/>
              </w:rPr>
              <w:t xml:space="preserve"> (-2.</w:t>
            </w:r>
            <w:r w:rsidR="006D758E">
              <w:rPr>
                <w:sz w:val="21"/>
                <w:szCs w:val="21"/>
              </w:rPr>
              <w:t>71</w:t>
            </w:r>
            <w:r>
              <w:rPr>
                <w:sz w:val="21"/>
                <w:szCs w:val="21"/>
              </w:rPr>
              <w:t>, 2.</w:t>
            </w:r>
            <w:r w:rsidR="006D758E">
              <w:rPr>
                <w:sz w:val="21"/>
                <w:szCs w:val="21"/>
              </w:rPr>
              <w:t>5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BCF2F" w14:textId="22A18CFF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2.</w:t>
            </w:r>
            <w:r w:rsidR="00C303B8">
              <w:rPr>
                <w:sz w:val="21"/>
                <w:szCs w:val="21"/>
              </w:rPr>
              <w:t>61</w:t>
            </w:r>
            <w:r w:rsidRPr="00C64A16">
              <w:rPr>
                <w:sz w:val="21"/>
                <w:szCs w:val="21"/>
              </w:rPr>
              <w:t xml:space="preserve"> (-</w:t>
            </w:r>
            <w:r w:rsidR="00C303B8">
              <w:rPr>
                <w:sz w:val="21"/>
                <w:szCs w:val="21"/>
              </w:rPr>
              <w:t>4.02</w:t>
            </w:r>
            <w:r w:rsidR="008205A5">
              <w:rPr>
                <w:sz w:val="21"/>
                <w:szCs w:val="21"/>
              </w:rPr>
              <w:t>,</w:t>
            </w:r>
            <w:r w:rsidRPr="00C64A16">
              <w:rPr>
                <w:sz w:val="21"/>
                <w:szCs w:val="21"/>
              </w:rPr>
              <w:t xml:space="preserve"> -</w:t>
            </w:r>
            <w:r w:rsidR="008205A5">
              <w:rPr>
                <w:sz w:val="21"/>
                <w:szCs w:val="21"/>
              </w:rPr>
              <w:t>1.</w:t>
            </w:r>
            <w:r w:rsidR="00C303B8">
              <w:rPr>
                <w:sz w:val="21"/>
                <w:szCs w:val="21"/>
              </w:rPr>
              <w:t>20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2AB8D76" w14:textId="714E9E3E" w:rsidR="006C27F8" w:rsidRPr="00160D3A" w:rsidRDefault="00C83506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8</w:t>
            </w:r>
            <w:r w:rsidR="00FF65F9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-9.</w:t>
            </w:r>
            <w:r w:rsidR="00FF65F9">
              <w:rPr>
                <w:sz w:val="21"/>
                <w:szCs w:val="21"/>
              </w:rPr>
              <w:t>93</w:t>
            </w:r>
            <w:r>
              <w:rPr>
                <w:sz w:val="21"/>
                <w:szCs w:val="21"/>
              </w:rPr>
              <w:t>, -3.</w:t>
            </w:r>
            <w:r w:rsidR="00FF65F9">
              <w:rPr>
                <w:sz w:val="21"/>
                <w:szCs w:val="21"/>
              </w:rPr>
              <w:t>81</w:t>
            </w:r>
            <w:r>
              <w:rPr>
                <w:sz w:val="21"/>
                <w:szCs w:val="21"/>
              </w:rPr>
              <w:t>)</w:t>
            </w:r>
          </w:p>
        </w:tc>
      </w:tr>
      <w:tr w:rsidR="006C27F8" w:rsidRPr="00C64A16" w14:paraId="219FCD11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44A70" w14:textId="4E864F25" w:rsidR="006C27F8" w:rsidRPr="00875F58" w:rsidRDefault="006C27F8" w:rsidP="006C27F8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Low (n=5</w:t>
            </w:r>
            <w:r w:rsidR="002B7D95">
              <w:rPr>
                <w:rFonts w:cstheme="minorHAnsi"/>
                <w:sz w:val="21"/>
                <w:szCs w:val="21"/>
              </w:rPr>
              <w:t>57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857B8" w14:textId="3A7D28F6" w:rsidR="006C27F8" w:rsidRPr="00875F58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9EB40" w14:textId="2F863DBB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2F0FC" w14:textId="2036B354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C937FEF" w14:textId="586F09D4" w:rsidR="006C27F8" w:rsidRPr="00160D3A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</w:tr>
      <w:tr w:rsidR="00160D3A" w:rsidRPr="00C64A16" w14:paraId="3C455DF5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AC578" w14:textId="77777777" w:rsidR="00160D3A" w:rsidRPr="00875F58" w:rsidRDefault="00160D3A" w:rsidP="00160D3A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b/>
                <w:bCs/>
                <w:sz w:val="21"/>
                <w:szCs w:val="21"/>
              </w:rPr>
              <w:t>Depressive symptoms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63A3B" w14:textId="77777777" w:rsidR="00160D3A" w:rsidRPr="00875F58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C3E189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01C24" w14:textId="77777777" w:rsidR="00160D3A" w:rsidRPr="00C64A16" w:rsidRDefault="00160D3A" w:rsidP="00160D3A">
            <w:pPr>
              <w:rPr>
                <w:sz w:val="21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061AF8" w14:textId="77777777" w:rsidR="00160D3A" w:rsidRPr="00160D3A" w:rsidRDefault="00160D3A" w:rsidP="00160D3A">
            <w:pPr>
              <w:rPr>
                <w:sz w:val="21"/>
                <w:szCs w:val="21"/>
              </w:rPr>
            </w:pPr>
          </w:p>
        </w:tc>
      </w:tr>
      <w:tr w:rsidR="006C27F8" w:rsidRPr="00C64A16" w14:paraId="6E33586D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24CE1" w14:textId="6CADD246" w:rsidR="006C27F8" w:rsidRPr="00875F58" w:rsidRDefault="006C27F8" w:rsidP="006C27F8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High (n=43</w:t>
            </w:r>
            <w:r w:rsidR="002B7D95">
              <w:rPr>
                <w:rFonts w:cstheme="minorHAnsi"/>
                <w:sz w:val="21"/>
                <w:szCs w:val="21"/>
              </w:rPr>
              <w:t>2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C3B84" w14:textId="1F0720B9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3.</w:t>
            </w:r>
            <w:r w:rsidR="00697E5D">
              <w:rPr>
                <w:sz w:val="21"/>
                <w:szCs w:val="21"/>
              </w:rPr>
              <w:t>68</w:t>
            </w:r>
            <w:r w:rsidRPr="00875F58">
              <w:rPr>
                <w:sz w:val="21"/>
                <w:szCs w:val="21"/>
              </w:rPr>
              <w:t xml:space="preserve"> (-5.</w:t>
            </w:r>
            <w:r w:rsidR="00697E5D">
              <w:rPr>
                <w:sz w:val="21"/>
                <w:szCs w:val="21"/>
              </w:rPr>
              <w:t>36</w:t>
            </w:r>
            <w:r w:rsidRPr="00875F58">
              <w:rPr>
                <w:sz w:val="21"/>
                <w:szCs w:val="21"/>
              </w:rPr>
              <w:t>, -2.</w:t>
            </w:r>
            <w:r w:rsidR="00CC0DB7">
              <w:rPr>
                <w:sz w:val="21"/>
                <w:szCs w:val="21"/>
              </w:rPr>
              <w:t>0</w:t>
            </w:r>
            <w:r w:rsidR="00697E5D">
              <w:rPr>
                <w:sz w:val="21"/>
                <w:szCs w:val="21"/>
              </w:rPr>
              <w:t>1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F89BE" w14:textId="114589AF" w:rsidR="006C27F8" w:rsidRPr="00C64A16" w:rsidRDefault="004D2740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</w:t>
            </w:r>
            <w:r w:rsidR="00332A33">
              <w:rPr>
                <w:sz w:val="21"/>
                <w:szCs w:val="21"/>
              </w:rPr>
              <w:t>44</w:t>
            </w:r>
            <w:r>
              <w:rPr>
                <w:sz w:val="21"/>
                <w:szCs w:val="21"/>
              </w:rPr>
              <w:t xml:space="preserve"> (</w:t>
            </w:r>
            <w:r w:rsidR="00D43A87">
              <w:rPr>
                <w:sz w:val="21"/>
                <w:szCs w:val="21"/>
              </w:rPr>
              <w:t>-6.</w:t>
            </w:r>
            <w:r w:rsidR="00332A33">
              <w:rPr>
                <w:sz w:val="21"/>
                <w:szCs w:val="21"/>
              </w:rPr>
              <w:t>63</w:t>
            </w:r>
            <w:r w:rsidR="00D43A87">
              <w:rPr>
                <w:sz w:val="21"/>
                <w:szCs w:val="21"/>
              </w:rPr>
              <w:t>, -0.</w:t>
            </w:r>
            <w:r w:rsidR="00F56118">
              <w:rPr>
                <w:sz w:val="21"/>
                <w:szCs w:val="21"/>
              </w:rPr>
              <w:t>26</w:t>
            </w:r>
            <w:r w:rsidR="00D43A87"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40536" w14:textId="01B6C242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7.</w:t>
            </w:r>
            <w:r w:rsidR="003627D5">
              <w:rPr>
                <w:sz w:val="21"/>
                <w:szCs w:val="21"/>
              </w:rPr>
              <w:t>07</w:t>
            </w:r>
            <w:r w:rsidRPr="00C64A16">
              <w:rPr>
                <w:sz w:val="21"/>
                <w:szCs w:val="21"/>
              </w:rPr>
              <w:t xml:space="preserve"> (-8.</w:t>
            </w:r>
            <w:r w:rsidR="0001334D">
              <w:rPr>
                <w:sz w:val="21"/>
                <w:szCs w:val="21"/>
              </w:rPr>
              <w:t>7</w:t>
            </w:r>
            <w:r w:rsidR="003627D5">
              <w:rPr>
                <w:sz w:val="21"/>
                <w:szCs w:val="21"/>
              </w:rPr>
              <w:t>6</w:t>
            </w:r>
            <w:r w:rsidRPr="00C64A16">
              <w:rPr>
                <w:sz w:val="21"/>
                <w:szCs w:val="21"/>
              </w:rPr>
              <w:t>, -5.</w:t>
            </w:r>
            <w:r w:rsidR="003627D5">
              <w:rPr>
                <w:sz w:val="21"/>
                <w:szCs w:val="21"/>
              </w:rPr>
              <w:t>37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5EF739F" w14:textId="248692C6" w:rsidR="006C27F8" w:rsidRPr="00160D3A" w:rsidRDefault="008D4C33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</w:t>
            </w:r>
            <w:r w:rsidR="007F60F8">
              <w:rPr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 xml:space="preserve"> (-3</w:t>
            </w:r>
            <w:r w:rsidR="007F60F8">
              <w:rPr>
                <w:sz w:val="21"/>
                <w:szCs w:val="21"/>
              </w:rPr>
              <w:t>3.96</w:t>
            </w:r>
            <w:r>
              <w:rPr>
                <w:sz w:val="21"/>
                <w:szCs w:val="21"/>
              </w:rPr>
              <w:t>, -27.</w:t>
            </w:r>
            <w:r w:rsidR="007F60F8">
              <w:rPr>
                <w:sz w:val="21"/>
                <w:szCs w:val="21"/>
              </w:rPr>
              <w:t>06</w:t>
            </w:r>
            <w:r>
              <w:rPr>
                <w:sz w:val="21"/>
                <w:szCs w:val="21"/>
              </w:rPr>
              <w:t>)</w:t>
            </w:r>
          </w:p>
        </w:tc>
      </w:tr>
      <w:tr w:rsidR="006C27F8" w:rsidRPr="00C64A16" w14:paraId="040B059B" w14:textId="77777777" w:rsidTr="00D445FC"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43A3E" w14:textId="4404B784" w:rsidR="006C27F8" w:rsidRPr="00875F58" w:rsidRDefault="006C27F8" w:rsidP="006C27F8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Moderate (n=5</w:t>
            </w:r>
            <w:r w:rsidR="002B7D95">
              <w:rPr>
                <w:rFonts w:cstheme="minorHAnsi"/>
                <w:sz w:val="21"/>
                <w:szCs w:val="21"/>
              </w:rPr>
              <w:t>6</w:t>
            </w:r>
            <w:r w:rsidRPr="00875F58">
              <w:rPr>
                <w:rFonts w:cstheme="minorHAnsi"/>
                <w:sz w:val="21"/>
                <w:szCs w:val="21"/>
              </w:rPr>
              <w:t>1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B450C" w14:textId="6CB0CEB5" w:rsidR="006C27F8" w:rsidRPr="00875F58" w:rsidRDefault="006C27F8" w:rsidP="006C27F8">
            <w:pPr>
              <w:rPr>
                <w:sz w:val="21"/>
                <w:szCs w:val="21"/>
              </w:rPr>
            </w:pPr>
            <w:r w:rsidRPr="00875F58">
              <w:rPr>
                <w:sz w:val="21"/>
                <w:szCs w:val="21"/>
              </w:rPr>
              <w:t>-2.</w:t>
            </w:r>
            <w:r w:rsidR="00697E5D">
              <w:rPr>
                <w:sz w:val="21"/>
                <w:szCs w:val="21"/>
              </w:rPr>
              <w:t>04</w:t>
            </w:r>
            <w:r w:rsidRPr="00875F58">
              <w:rPr>
                <w:sz w:val="21"/>
                <w:szCs w:val="21"/>
              </w:rPr>
              <w:t xml:space="preserve"> (-3.</w:t>
            </w:r>
            <w:r w:rsidR="00697E5D">
              <w:rPr>
                <w:sz w:val="21"/>
                <w:szCs w:val="21"/>
              </w:rPr>
              <w:t>56</w:t>
            </w:r>
            <w:r w:rsidRPr="00875F58">
              <w:rPr>
                <w:sz w:val="21"/>
                <w:szCs w:val="21"/>
              </w:rPr>
              <w:t>, -0.</w:t>
            </w:r>
            <w:r w:rsidR="00697E5D">
              <w:rPr>
                <w:sz w:val="21"/>
                <w:szCs w:val="21"/>
              </w:rPr>
              <w:t>51</w:t>
            </w:r>
            <w:r w:rsidRPr="00875F58">
              <w:rPr>
                <w:sz w:val="21"/>
                <w:szCs w:val="2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0F777" w14:textId="54E6B58F" w:rsidR="006C27F8" w:rsidRPr="00C64A16" w:rsidRDefault="004D2740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</w:t>
            </w:r>
            <w:r w:rsidR="00332A33">
              <w:rPr>
                <w:sz w:val="21"/>
                <w:szCs w:val="21"/>
              </w:rPr>
              <w:t>28</w:t>
            </w:r>
            <w:r>
              <w:rPr>
                <w:sz w:val="21"/>
                <w:szCs w:val="21"/>
              </w:rPr>
              <w:t xml:space="preserve"> (-4.</w:t>
            </w:r>
            <w:r w:rsidR="00332A33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, 1.</w:t>
            </w:r>
            <w:r w:rsidR="00332A33">
              <w:rPr>
                <w:sz w:val="21"/>
                <w:szCs w:val="21"/>
              </w:rPr>
              <w:t>6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25B29" w14:textId="21B5D6BB" w:rsidR="006C27F8" w:rsidRPr="00C64A16" w:rsidRDefault="006C27F8" w:rsidP="006C27F8">
            <w:pPr>
              <w:rPr>
                <w:sz w:val="21"/>
                <w:szCs w:val="21"/>
              </w:rPr>
            </w:pPr>
            <w:r w:rsidRPr="00C64A16">
              <w:rPr>
                <w:sz w:val="21"/>
                <w:szCs w:val="21"/>
              </w:rPr>
              <w:t>-3.</w:t>
            </w:r>
            <w:r w:rsidR="003627D5">
              <w:rPr>
                <w:sz w:val="21"/>
                <w:szCs w:val="21"/>
              </w:rPr>
              <w:t>52</w:t>
            </w:r>
            <w:r w:rsidRPr="00C64A16">
              <w:rPr>
                <w:sz w:val="21"/>
                <w:szCs w:val="21"/>
              </w:rPr>
              <w:t xml:space="preserve"> (-5.</w:t>
            </w:r>
            <w:r w:rsidR="003627D5">
              <w:rPr>
                <w:sz w:val="21"/>
                <w:szCs w:val="21"/>
              </w:rPr>
              <w:t>06</w:t>
            </w:r>
            <w:r w:rsidRPr="00C64A16">
              <w:rPr>
                <w:sz w:val="21"/>
                <w:szCs w:val="21"/>
              </w:rPr>
              <w:t>, -</w:t>
            </w:r>
            <w:r w:rsidR="003627D5">
              <w:rPr>
                <w:sz w:val="21"/>
                <w:szCs w:val="21"/>
              </w:rPr>
              <w:t>1.98</w:t>
            </w:r>
            <w:r w:rsidRPr="00C64A16">
              <w:rPr>
                <w:sz w:val="21"/>
                <w:szCs w:val="21"/>
              </w:rPr>
              <w:t>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DEACEC5" w14:textId="210814CB" w:rsidR="006C27F8" w:rsidRPr="00160D3A" w:rsidRDefault="008D4C33" w:rsidP="006C27F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3.1</w:t>
            </w:r>
            <w:r w:rsidR="007F60F8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-16.2</w:t>
            </w:r>
            <w:r w:rsidR="007F60F8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, -</w:t>
            </w:r>
            <w:r w:rsidR="007F60F8">
              <w:rPr>
                <w:sz w:val="21"/>
                <w:szCs w:val="21"/>
              </w:rPr>
              <w:t>9.98</w:t>
            </w:r>
            <w:r>
              <w:rPr>
                <w:sz w:val="21"/>
                <w:szCs w:val="21"/>
              </w:rPr>
              <w:t>)</w:t>
            </w:r>
          </w:p>
        </w:tc>
      </w:tr>
      <w:tr w:rsidR="006C27F8" w:rsidRPr="00C64A16" w14:paraId="5FCA67D0" w14:textId="77777777" w:rsidTr="00D445FC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2BAF7" w14:textId="233055C3" w:rsidR="006C27F8" w:rsidRPr="00875F58" w:rsidRDefault="006C27F8" w:rsidP="006C27F8">
            <w:pPr>
              <w:rPr>
                <w:rFonts w:cstheme="minorHAnsi"/>
                <w:sz w:val="21"/>
                <w:szCs w:val="21"/>
              </w:rPr>
            </w:pPr>
            <w:r w:rsidRPr="00875F58">
              <w:rPr>
                <w:rFonts w:cstheme="minorHAnsi"/>
                <w:sz w:val="21"/>
                <w:szCs w:val="21"/>
              </w:rPr>
              <w:t xml:space="preserve">  Low (n=5</w:t>
            </w:r>
            <w:r w:rsidR="002B7D95">
              <w:rPr>
                <w:rFonts w:cstheme="minorHAnsi"/>
                <w:sz w:val="21"/>
                <w:szCs w:val="21"/>
              </w:rPr>
              <w:t>85</w:t>
            </w:r>
            <w:r w:rsidRPr="00875F58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2B5D49" w14:textId="05772452" w:rsidR="006C27F8" w:rsidRPr="00875F58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F0330" w14:textId="78CBA2C1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CA07FB" w14:textId="6FE45FD6" w:rsidR="006C27F8" w:rsidRPr="00C64A16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5B1FF" w14:textId="38CCC430" w:rsidR="006C27F8" w:rsidRPr="00160D3A" w:rsidRDefault="00311308" w:rsidP="006C27F8">
            <w:pPr>
              <w:rPr>
                <w:sz w:val="21"/>
                <w:szCs w:val="21"/>
              </w:rPr>
            </w:pPr>
            <w:r w:rsidRPr="00905AA1">
              <w:t>Ref</w:t>
            </w:r>
            <w:r>
              <w:t>erent</w:t>
            </w:r>
          </w:p>
        </w:tc>
      </w:tr>
      <w:tr w:rsidR="00160D3A" w:rsidRPr="00875F58" w14:paraId="32671E6D" w14:textId="77777777" w:rsidTr="00D445FC">
        <w:tc>
          <w:tcPr>
            <w:tcW w:w="12955" w:type="dxa"/>
            <w:gridSpan w:val="5"/>
            <w:tcBorders>
              <w:left w:val="nil"/>
              <w:bottom w:val="nil"/>
              <w:right w:val="nil"/>
            </w:tcBorders>
          </w:tcPr>
          <w:p w14:paraId="72FD9138" w14:textId="1C12D309" w:rsidR="00160D3A" w:rsidRDefault="00160D3A" w:rsidP="00160D3A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: beta; CI: confidence interval</w:t>
            </w:r>
          </w:p>
          <w:p w14:paraId="04B8F873" w14:textId="77777777" w:rsidR="00160D3A" w:rsidRDefault="00160D3A" w:rsidP="00160D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s adjusted for sex, race-center, age, and education.</w:t>
            </w:r>
          </w:p>
          <w:p w14:paraId="0113B876" w14:textId="77777777" w:rsidR="00160D3A" w:rsidRDefault="00160D3A" w:rsidP="00160D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cardiovascular health: Life’s Essential 8 score 80-100</w:t>
            </w:r>
          </w:p>
          <w:p w14:paraId="6C983E03" w14:textId="77777777" w:rsidR="00160D3A" w:rsidRDefault="00160D3A" w:rsidP="00160D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isolation: low risk ≥ 31,   25 &lt; moderate risk ≤ 30,   high risk/socially isolated  ≤ 25</w:t>
            </w:r>
          </w:p>
          <w:p w14:paraId="278FED4E" w14:textId="77777777" w:rsidR="00160D3A" w:rsidRDefault="00160D3A" w:rsidP="00160D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support: 4 ≤ low &lt; 36,   36 ≤ moderate &lt; 41,  41 ≤ high ≤ 48</w:t>
            </w:r>
          </w:p>
          <w:p w14:paraId="578FA439" w14:textId="77777777" w:rsidR="00160D3A" w:rsidRDefault="00160D3A" w:rsidP="00160D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it anger: 10 ≤ low &lt; 15,   15 ≤ moderate &lt; 22,   22 ≤ high ≤ 40</w:t>
            </w:r>
          </w:p>
          <w:p w14:paraId="472004DB" w14:textId="3C9C0536" w:rsidR="00160D3A" w:rsidRPr="00875F58" w:rsidRDefault="00160D3A" w:rsidP="00160D3A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18"/>
                <w:szCs w:val="18"/>
              </w:rPr>
              <w:t>Depressive symptoms: 0 ≤ low &lt; 4,   4 ≤ moderate &lt; 10,   10 ≤ high ≤36</w:t>
            </w:r>
          </w:p>
        </w:tc>
      </w:tr>
    </w:tbl>
    <w:p w14:paraId="0A8D3A72" w14:textId="3906FF69" w:rsidR="00566FA9" w:rsidRDefault="00566FA9" w:rsidP="00C04695">
      <w:pPr>
        <w:rPr>
          <w:b/>
          <w:bCs/>
        </w:rPr>
      </w:pPr>
    </w:p>
    <w:p w14:paraId="5C812161" w14:textId="77777777" w:rsidR="00566FA9" w:rsidRDefault="00566FA9" w:rsidP="00C04695">
      <w:pPr>
        <w:rPr>
          <w:b/>
          <w:bCs/>
        </w:rPr>
      </w:pPr>
    </w:p>
    <w:p w14:paraId="5D2CACC7" w14:textId="77777777" w:rsidR="00766B01" w:rsidRDefault="00766B01" w:rsidP="00C04695">
      <w:pPr>
        <w:rPr>
          <w:b/>
          <w:bCs/>
        </w:rPr>
        <w:sectPr w:rsidR="00766B01" w:rsidSect="00FB19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F7B0F2" w14:textId="205F6EFA" w:rsidR="0028308E" w:rsidRDefault="0028308E" w:rsidP="0045129B"/>
    <w:sectPr w:rsidR="0028308E" w:rsidSect="00FB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r25wsgst5axers08x9xvf0ttd20fvztae&quot;&gt;Psychosocial LE8&lt;record-ids&gt;&lt;item&gt;20&lt;/item&gt;&lt;item&gt;21&lt;/item&gt;&lt;item&gt;22&lt;/item&gt;&lt;/record-ids&gt;&lt;/item&gt;&lt;/Libraries&gt;"/>
  </w:docVars>
  <w:rsids>
    <w:rsidRoot w:val="3729F275"/>
    <w:rsid w:val="0001334D"/>
    <w:rsid w:val="000164B1"/>
    <w:rsid w:val="00020AE9"/>
    <w:rsid w:val="00020BBF"/>
    <w:rsid w:val="00032A00"/>
    <w:rsid w:val="0003451C"/>
    <w:rsid w:val="00036005"/>
    <w:rsid w:val="000423B7"/>
    <w:rsid w:val="0004366B"/>
    <w:rsid w:val="00044C22"/>
    <w:rsid w:val="00052F48"/>
    <w:rsid w:val="0005569B"/>
    <w:rsid w:val="00060FCC"/>
    <w:rsid w:val="000615FB"/>
    <w:rsid w:val="00074EFD"/>
    <w:rsid w:val="000819CE"/>
    <w:rsid w:val="000825D1"/>
    <w:rsid w:val="0008325A"/>
    <w:rsid w:val="000842F4"/>
    <w:rsid w:val="0008465A"/>
    <w:rsid w:val="00092E87"/>
    <w:rsid w:val="000A192F"/>
    <w:rsid w:val="000A30CB"/>
    <w:rsid w:val="000A34C1"/>
    <w:rsid w:val="000B5C24"/>
    <w:rsid w:val="000B5C75"/>
    <w:rsid w:val="000B74F1"/>
    <w:rsid w:val="000D2388"/>
    <w:rsid w:val="000E126C"/>
    <w:rsid w:val="000E1D8C"/>
    <w:rsid w:val="000E6E71"/>
    <w:rsid w:val="000F331B"/>
    <w:rsid w:val="000F5275"/>
    <w:rsid w:val="000F53ED"/>
    <w:rsid w:val="001035F2"/>
    <w:rsid w:val="00107838"/>
    <w:rsid w:val="0013461F"/>
    <w:rsid w:val="00135D05"/>
    <w:rsid w:val="0014040A"/>
    <w:rsid w:val="00140481"/>
    <w:rsid w:val="00150387"/>
    <w:rsid w:val="00154321"/>
    <w:rsid w:val="00160D3A"/>
    <w:rsid w:val="00164E3C"/>
    <w:rsid w:val="001A747F"/>
    <w:rsid w:val="001C0E85"/>
    <w:rsid w:val="001D679B"/>
    <w:rsid w:val="001E13FC"/>
    <w:rsid w:val="001F765A"/>
    <w:rsid w:val="00226FBD"/>
    <w:rsid w:val="00227D00"/>
    <w:rsid w:val="002353DD"/>
    <w:rsid w:val="002372AA"/>
    <w:rsid w:val="00240D90"/>
    <w:rsid w:val="00241CC3"/>
    <w:rsid w:val="0024332B"/>
    <w:rsid w:val="00244951"/>
    <w:rsid w:val="0025094D"/>
    <w:rsid w:val="002509B3"/>
    <w:rsid w:val="002557B5"/>
    <w:rsid w:val="002640AF"/>
    <w:rsid w:val="00264ADB"/>
    <w:rsid w:val="00267674"/>
    <w:rsid w:val="002759D2"/>
    <w:rsid w:val="002774EC"/>
    <w:rsid w:val="00277B36"/>
    <w:rsid w:val="0028308E"/>
    <w:rsid w:val="002A01BC"/>
    <w:rsid w:val="002A17D5"/>
    <w:rsid w:val="002A3357"/>
    <w:rsid w:val="002B2B3C"/>
    <w:rsid w:val="002B78C2"/>
    <w:rsid w:val="002B7D95"/>
    <w:rsid w:val="002C1C69"/>
    <w:rsid w:val="002C3D7A"/>
    <w:rsid w:val="002C6007"/>
    <w:rsid w:val="002D33CD"/>
    <w:rsid w:val="002D3EF1"/>
    <w:rsid w:val="002F6243"/>
    <w:rsid w:val="002F7749"/>
    <w:rsid w:val="00304499"/>
    <w:rsid w:val="00311308"/>
    <w:rsid w:val="00311E7F"/>
    <w:rsid w:val="00316C64"/>
    <w:rsid w:val="00321305"/>
    <w:rsid w:val="00321E83"/>
    <w:rsid w:val="00332A33"/>
    <w:rsid w:val="00333655"/>
    <w:rsid w:val="00355A7F"/>
    <w:rsid w:val="00362301"/>
    <w:rsid w:val="003627D5"/>
    <w:rsid w:val="00362B31"/>
    <w:rsid w:val="00377AEB"/>
    <w:rsid w:val="00392E75"/>
    <w:rsid w:val="0039760C"/>
    <w:rsid w:val="003A6E60"/>
    <w:rsid w:val="003B1A70"/>
    <w:rsid w:val="003B39F3"/>
    <w:rsid w:val="003C1124"/>
    <w:rsid w:val="003C1C7E"/>
    <w:rsid w:val="003C4198"/>
    <w:rsid w:val="003C55DC"/>
    <w:rsid w:val="003C5810"/>
    <w:rsid w:val="003D1D30"/>
    <w:rsid w:val="003D62E1"/>
    <w:rsid w:val="003D78AA"/>
    <w:rsid w:val="003E20C2"/>
    <w:rsid w:val="003E2882"/>
    <w:rsid w:val="003E5F91"/>
    <w:rsid w:val="003F0CAE"/>
    <w:rsid w:val="003F4AD0"/>
    <w:rsid w:val="00411427"/>
    <w:rsid w:val="004145BF"/>
    <w:rsid w:val="00420A1B"/>
    <w:rsid w:val="00426B15"/>
    <w:rsid w:val="0043536E"/>
    <w:rsid w:val="004416A6"/>
    <w:rsid w:val="0045129B"/>
    <w:rsid w:val="00452F7E"/>
    <w:rsid w:val="004633DA"/>
    <w:rsid w:val="0046794F"/>
    <w:rsid w:val="00473BB0"/>
    <w:rsid w:val="004812F8"/>
    <w:rsid w:val="004871D0"/>
    <w:rsid w:val="00490579"/>
    <w:rsid w:val="00495E7E"/>
    <w:rsid w:val="00497420"/>
    <w:rsid w:val="004A299A"/>
    <w:rsid w:val="004B02A7"/>
    <w:rsid w:val="004C1BDD"/>
    <w:rsid w:val="004C3B9C"/>
    <w:rsid w:val="004D2740"/>
    <w:rsid w:val="004E3323"/>
    <w:rsid w:val="004E3F10"/>
    <w:rsid w:val="004F2B19"/>
    <w:rsid w:val="004F4A9E"/>
    <w:rsid w:val="004F6943"/>
    <w:rsid w:val="005028C5"/>
    <w:rsid w:val="00510791"/>
    <w:rsid w:val="00515EA3"/>
    <w:rsid w:val="00516CFC"/>
    <w:rsid w:val="005332C3"/>
    <w:rsid w:val="00533709"/>
    <w:rsid w:val="00533DC4"/>
    <w:rsid w:val="0054001F"/>
    <w:rsid w:val="00540D8B"/>
    <w:rsid w:val="00554031"/>
    <w:rsid w:val="0055564D"/>
    <w:rsid w:val="00555906"/>
    <w:rsid w:val="00560A46"/>
    <w:rsid w:val="00560E2A"/>
    <w:rsid w:val="00563033"/>
    <w:rsid w:val="00563CE4"/>
    <w:rsid w:val="0056425E"/>
    <w:rsid w:val="00566FA9"/>
    <w:rsid w:val="0057360D"/>
    <w:rsid w:val="00581B58"/>
    <w:rsid w:val="005A507F"/>
    <w:rsid w:val="005B0C61"/>
    <w:rsid w:val="005B1BCA"/>
    <w:rsid w:val="005B4A49"/>
    <w:rsid w:val="005B4BA7"/>
    <w:rsid w:val="005B4D36"/>
    <w:rsid w:val="005B54AB"/>
    <w:rsid w:val="005B769B"/>
    <w:rsid w:val="005C6A39"/>
    <w:rsid w:val="005D1DF5"/>
    <w:rsid w:val="005D4C9B"/>
    <w:rsid w:val="005D7EC4"/>
    <w:rsid w:val="005F5D26"/>
    <w:rsid w:val="00605CB3"/>
    <w:rsid w:val="00625E8B"/>
    <w:rsid w:val="00631AB4"/>
    <w:rsid w:val="00632488"/>
    <w:rsid w:val="00636546"/>
    <w:rsid w:val="006415C8"/>
    <w:rsid w:val="006602C7"/>
    <w:rsid w:val="0066201A"/>
    <w:rsid w:val="00664FB5"/>
    <w:rsid w:val="00665898"/>
    <w:rsid w:val="00673BF1"/>
    <w:rsid w:val="00674104"/>
    <w:rsid w:val="00682C19"/>
    <w:rsid w:val="00683107"/>
    <w:rsid w:val="006835CF"/>
    <w:rsid w:val="0069693D"/>
    <w:rsid w:val="00697E5D"/>
    <w:rsid w:val="006A0E3E"/>
    <w:rsid w:val="006A182A"/>
    <w:rsid w:val="006B0FEA"/>
    <w:rsid w:val="006B1360"/>
    <w:rsid w:val="006C27F8"/>
    <w:rsid w:val="006C63CA"/>
    <w:rsid w:val="006D46F2"/>
    <w:rsid w:val="006D758E"/>
    <w:rsid w:val="006E650B"/>
    <w:rsid w:val="006F086C"/>
    <w:rsid w:val="00700ABD"/>
    <w:rsid w:val="0071300E"/>
    <w:rsid w:val="0072178A"/>
    <w:rsid w:val="0073272F"/>
    <w:rsid w:val="007329D7"/>
    <w:rsid w:val="00736C63"/>
    <w:rsid w:val="0074168E"/>
    <w:rsid w:val="007470F7"/>
    <w:rsid w:val="00750843"/>
    <w:rsid w:val="00757F89"/>
    <w:rsid w:val="0076042D"/>
    <w:rsid w:val="00764798"/>
    <w:rsid w:val="00766B01"/>
    <w:rsid w:val="00767CE4"/>
    <w:rsid w:val="0077246C"/>
    <w:rsid w:val="007742AA"/>
    <w:rsid w:val="0078163B"/>
    <w:rsid w:val="00786E4E"/>
    <w:rsid w:val="0079078B"/>
    <w:rsid w:val="007936E1"/>
    <w:rsid w:val="00797F1B"/>
    <w:rsid w:val="007B00D2"/>
    <w:rsid w:val="007C0BFA"/>
    <w:rsid w:val="007C0D73"/>
    <w:rsid w:val="007C7B37"/>
    <w:rsid w:val="007F60F8"/>
    <w:rsid w:val="00805BFF"/>
    <w:rsid w:val="00815AD8"/>
    <w:rsid w:val="00820244"/>
    <w:rsid w:val="008205A5"/>
    <w:rsid w:val="00821F67"/>
    <w:rsid w:val="00827799"/>
    <w:rsid w:val="00831FCD"/>
    <w:rsid w:val="00843924"/>
    <w:rsid w:val="00864425"/>
    <w:rsid w:val="00865EDC"/>
    <w:rsid w:val="00875F58"/>
    <w:rsid w:val="00885129"/>
    <w:rsid w:val="00891D34"/>
    <w:rsid w:val="00892493"/>
    <w:rsid w:val="008A4E05"/>
    <w:rsid w:val="008A53BB"/>
    <w:rsid w:val="008A5A52"/>
    <w:rsid w:val="008A6A16"/>
    <w:rsid w:val="008B76CC"/>
    <w:rsid w:val="008C3A78"/>
    <w:rsid w:val="008D1B5B"/>
    <w:rsid w:val="008D4C33"/>
    <w:rsid w:val="008E309E"/>
    <w:rsid w:val="008E6BD0"/>
    <w:rsid w:val="008F0498"/>
    <w:rsid w:val="008F0D24"/>
    <w:rsid w:val="00900D2B"/>
    <w:rsid w:val="00905AA1"/>
    <w:rsid w:val="00906936"/>
    <w:rsid w:val="00912935"/>
    <w:rsid w:val="00914A99"/>
    <w:rsid w:val="0091523F"/>
    <w:rsid w:val="00931FB1"/>
    <w:rsid w:val="00936323"/>
    <w:rsid w:val="0093679E"/>
    <w:rsid w:val="00945880"/>
    <w:rsid w:val="009544D2"/>
    <w:rsid w:val="009604AC"/>
    <w:rsid w:val="0097180C"/>
    <w:rsid w:val="00990CE6"/>
    <w:rsid w:val="009A3AA3"/>
    <w:rsid w:val="009A4A9F"/>
    <w:rsid w:val="009A5D1C"/>
    <w:rsid w:val="009A604E"/>
    <w:rsid w:val="009B4D45"/>
    <w:rsid w:val="009B4E02"/>
    <w:rsid w:val="009C3725"/>
    <w:rsid w:val="009E4501"/>
    <w:rsid w:val="009E4DF6"/>
    <w:rsid w:val="009E75FD"/>
    <w:rsid w:val="009F0099"/>
    <w:rsid w:val="009F5620"/>
    <w:rsid w:val="00A010DD"/>
    <w:rsid w:val="00A12576"/>
    <w:rsid w:val="00A1760E"/>
    <w:rsid w:val="00A270EC"/>
    <w:rsid w:val="00A30737"/>
    <w:rsid w:val="00A30E19"/>
    <w:rsid w:val="00A31832"/>
    <w:rsid w:val="00A326EF"/>
    <w:rsid w:val="00A37FD7"/>
    <w:rsid w:val="00A40494"/>
    <w:rsid w:val="00A41926"/>
    <w:rsid w:val="00A54B8B"/>
    <w:rsid w:val="00A724D3"/>
    <w:rsid w:val="00A74981"/>
    <w:rsid w:val="00A75C65"/>
    <w:rsid w:val="00A85317"/>
    <w:rsid w:val="00A93993"/>
    <w:rsid w:val="00A9796B"/>
    <w:rsid w:val="00AD1E64"/>
    <w:rsid w:val="00AD33E1"/>
    <w:rsid w:val="00AE477F"/>
    <w:rsid w:val="00AF4BFE"/>
    <w:rsid w:val="00B0739E"/>
    <w:rsid w:val="00B073BA"/>
    <w:rsid w:val="00B1382F"/>
    <w:rsid w:val="00B21B4A"/>
    <w:rsid w:val="00B23F81"/>
    <w:rsid w:val="00B247EF"/>
    <w:rsid w:val="00B25A8B"/>
    <w:rsid w:val="00B34A5D"/>
    <w:rsid w:val="00B52EB9"/>
    <w:rsid w:val="00B6515D"/>
    <w:rsid w:val="00B65C07"/>
    <w:rsid w:val="00B731E8"/>
    <w:rsid w:val="00B76E52"/>
    <w:rsid w:val="00B776AD"/>
    <w:rsid w:val="00B83C64"/>
    <w:rsid w:val="00B862B9"/>
    <w:rsid w:val="00B97931"/>
    <w:rsid w:val="00B97E3A"/>
    <w:rsid w:val="00BA31B1"/>
    <w:rsid w:val="00BA45B8"/>
    <w:rsid w:val="00BA4C9D"/>
    <w:rsid w:val="00BA618B"/>
    <w:rsid w:val="00BC4537"/>
    <w:rsid w:val="00BC6940"/>
    <w:rsid w:val="00BE2DE4"/>
    <w:rsid w:val="00BE3B3F"/>
    <w:rsid w:val="00BF0115"/>
    <w:rsid w:val="00C03C42"/>
    <w:rsid w:val="00C04695"/>
    <w:rsid w:val="00C05912"/>
    <w:rsid w:val="00C06A61"/>
    <w:rsid w:val="00C132DE"/>
    <w:rsid w:val="00C14A8B"/>
    <w:rsid w:val="00C303B8"/>
    <w:rsid w:val="00C3145A"/>
    <w:rsid w:val="00C3435A"/>
    <w:rsid w:val="00C40432"/>
    <w:rsid w:val="00C46C58"/>
    <w:rsid w:val="00C46FB9"/>
    <w:rsid w:val="00C50B59"/>
    <w:rsid w:val="00C54943"/>
    <w:rsid w:val="00C64A16"/>
    <w:rsid w:val="00C74B28"/>
    <w:rsid w:val="00C823B5"/>
    <w:rsid w:val="00C82790"/>
    <w:rsid w:val="00C83506"/>
    <w:rsid w:val="00C85264"/>
    <w:rsid w:val="00C8759B"/>
    <w:rsid w:val="00C941CE"/>
    <w:rsid w:val="00CA5EFC"/>
    <w:rsid w:val="00CA7796"/>
    <w:rsid w:val="00CB3A3E"/>
    <w:rsid w:val="00CC0737"/>
    <w:rsid w:val="00CC0DB7"/>
    <w:rsid w:val="00CE56B0"/>
    <w:rsid w:val="00CE7977"/>
    <w:rsid w:val="00CF1B36"/>
    <w:rsid w:val="00CF2F44"/>
    <w:rsid w:val="00D012CE"/>
    <w:rsid w:val="00D07E60"/>
    <w:rsid w:val="00D12C7C"/>
    <w:rsid w:val="00D2315B"/>
    <w:rsid w:val="00D2370D"/>
    <w:rsid w:val="00D34BD0"/>
    <w:rsid w:val="00D42A24"/>
    <w:rsid w:val="00D43A87"/>
    <w:rsid w:val="00D445FC"/>
    <w:rsid w:val="00D653FA"/>
    <w:rsid w:val="00D8450B"/>
    <w:rsid w:val="00D9437F"/>
    <w:rsid w:val="00DA4006"/>
    <w:rsid w:val="00DA7399"/>
    <w:rsid w:val="00DC66CD"/>
    <w:rsid w:val="00DD78D3"/>
    <w:rsid w:val="00DE1196"/>
    <w:rsid w:val="00DE3F21"/>
    <w:rsid w:val="00DF0A86"/>
    <w:rsid w:val="00DF22D5"/>
    <w:rsid w:val="00DF245C"/>
    <w:rsid w:val="00DF7D77"/>
    <w:rsid w:val="00E0070E"/>
    <w:rsid w:val="00E03F57"/>
    <w:rsid w:val="00E12F01"/>
    <w:rsid w:val="00E17BF6"/>
    <w:rsid w:val="00E2065D"/>
    <w:rsid w:val="00E236AD"/>
    <w:rsid w:val="00E239DE"/>
    <w:rsid w:val="00E426DC"/>
    <w:rsid w:val="00E46579"/>
    <w:rsid w:val="00E4743D"/>
    <w:rsid w:val="00E47961"/>
    <w:rsid w:val="00E50C84"/>
    <w:rsid w:val="00E54E66"/>
    <w:rsid w:val="00E60AD2"/>
    <w:rsid w:val="00E60FF6"/>
    <w:rsid w:val="00E729E9"/>
    <w:rsid w:val="00E85FFB"/>
    <w:rsid w:val="00E95E57"/>
    <w:rsid w:val="00EB4803"/>
    <w:rsid w:val="00EB7AC1"/>
    <w:rsid w:val="00EC0DEF"/>
    <w:rsid w:val="00EC417F"/>
    <w:rsid w:val="00EC5C7E"/>
    <w:rsid w:val="00EE1F32"/>
    <w:rsid w:val="00EF09FC"/>
    <w:rsid w:val="00EF4D37"/>
    <w:rsid w:val="00EF7D98"/>
    <w:rsid w:val="00F00327"/>
    <w:rsid w:val="00F01CCB"/>
    <w:rsid w:val="00F02E23"/>
    <w:rsid w:val="00F20588"/>
    <w:rsid w:val="00F273B4"/>
    <w:rsid w:val="00F4047D"/>
    <w:rsid w:val="00F479BD"/>
    <w:rsid w:val="00F50666"/>
    <w:rsid w:val="00F56118"/>
    <w:rsid w:val="00F66EB8"/>
    <w:rsid w:val="00F80512"/>
    <w:rsid w:val="00F85ADF"/>
    <w:rsid w:val="00F86844"/>
    <w:rsid w:val="00F9033F"/>
    <w:rsid w:val="00F92773"/>
    <w:rsid w:val="00F94DD6"/>
    <w:rsid w:val="00F97FB6"/>
    <w:rsid w:val="00FA4971"/>
    <w:rsid w:val="00FB19D0"/>
    <w:rsid w:val="00FB79BA"/>
    <w:rsid w:val="00FC6F9E"/>
    <w:rsid w:val="00FE5BA8"/>
    <w:rsid w:val="00FF25C6"/>
    <w:rsid w:val="00FF65F9"/>
    <w:rsid w:val="3729F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F275"/>
  <w15:chartTrackingRefBased/>
  <w15:docId w15:val="{3BCE6DDA-F1AC-44FA-B075-4C82DED0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3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A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06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6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06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6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Kennedy Marie</dc:creator>
  <cp:keywords/>
  <dc:description/>
  <cp:lastModifiedBy>Kennedy Peter</cp:lastModifiedBy>
  <cp:revision>3</cp:revision>
  <dcterms:created xsi:type="dcterms:W3CDTF">2024-06-07T22:35:00Z</dcterms:created>
  <dcterms:modified xsi:type="dcterms:W3CDTF">2024-06-07T22:36:00Z</dcterms:modified>
</cp:coreProperties>
</file>